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590"/>
        <w:gridCol w:w="1356"/>
        <w:gridCol w:w="1356"/>
        <w:gridCol w:w="1356"/>
        <w:gridCol w:w="1356"/>
        <w:gridCol w:w="675"/>
        <w:gridCol w:w="596"/>
      </w:tblGrid>
      <w:tr w:rsidR="00322D8F" w:rsidRPr="00322D8F" w14:paraId="4B28E0FD" w14:textId="77777777" w:rsidTr="00322D8F">
        <w:trPr>
          <w:trHeight w:val="64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A5F159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</w:t>
            </w:r>
            <w:r w:rsidRPr="00322D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arison of ventilation efficacy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etween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s and different advanced airway type</w:t>
            </w:r>
          </w:p>
        </w:tc>
      </w:tr>
      <w:tr w:rsidR="00322D8F" w:rsidRPr="00322D8F" w14:paraId="6BFD8434" w14:textId="77777777" w:rsidTr="00322D8F">
        <w:trPr>
          <w:trHeight w:val="63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C14E9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B2807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CB7846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 = 1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D1E634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1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 = 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792B6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2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 = 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824E48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3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 = 57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1E769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79D61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*</w:t>
            </w:r>
          </w:p>
        </w:tc>
      </w:tr>
      <w:tr w:rsidR="00322D8F" w:rsidRPr="00322D8F" w14:paraId="4A42C14E" w14:textId="77777777" w:rsidTr="00322D8F">
        <w:trPr>
          <w:trHeight w:val="31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C5A35E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tidal volume (mL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3D50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231F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3.0 (2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15E1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3.0 (1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4CBB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.0 (2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5C4D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.0 (228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E2EB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6 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952F41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7</w:t>
            </w:r>
          </w:p>
        </w:tc>
      </w:tr>
      <w:tr w:rsidR="00322D8F" w:rsidRPr="00322D8F" w14:paraId="32E48CA0" w14:textId="77777777" w:rsidTr="00322D8F">
        <w:trPr>
          <w:trHeight w:val="31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EAE5D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2E9B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BDDC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1.0 (1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7AAF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.5 (5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7CA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.5 (2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7D17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1.0 (147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A935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5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82587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554E9E2F" w14:textId="77777777" w:rsidTr="00322D8F">
        <w:trPr>
          <w:trHeight w:val="32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3B523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8BF7B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69B4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1.0 (25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F416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.5 (21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D64E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5.5 (2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42917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9.0 (236.5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91BEB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1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0C191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229EA6B1" w14:textId="77777777" w:rsidTr="00322D8F">
        <w:trPr>
          <w:trHeight w:val="31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175375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 tidal volume (mL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75F0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4824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7.5 (2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394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4.0 (1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85CD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7.5 (2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F2F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4.0 (246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0AB4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4 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F289D5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5</w:t>
            </w:r>
          </w:p>
        </w:tc>
      </w:tr>
      <w:tr w:rsidR="00322D8F" w:rsidRPr="00322D8F" w14:paraId="672FA68C" w14:textId="77777777" w:rsidTr="00322D8F">
        <w:trPr>
          <w:trHeight w:val="31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DA6F3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792A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25A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1.0 (2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AEE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9.0 (2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128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.5 (2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EF35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6.0 (252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8B24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20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C9F7F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242BCC62" w14:textId="77777777" w:rsidTr="00322D8F">
        <w:trPr>
          <w:trHeight w:val="32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539C7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656DF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F58BF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9.0 (2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C3F8D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8.0 (1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EC57C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6.0 (2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B07E6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1.5 (249.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B0B73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8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30F39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4F445DFF" w14:textId="77777777" w:rsidTr="00322D8F">
        <w:trPr>
          <w:trHeight w:val="31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4C9ACD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centage of volume between 500-600 ml (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8415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2320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4217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406C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B67CC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 (16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BAA0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2 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B96AD5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</w:tr>
      <w:tr w:rsidR="00322D8F" w:rsidRPr="00322D8F" w14:paraId="6B5CBD01" w14:textId="77777777" w:rsidTr="00322D8F">
        <w:trPr>
          <w:trHeight w:val="31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6D9B4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A8E9B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9D55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BB97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777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8B9E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 (23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EF76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8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14B26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2252E0B8" w14:textId="77777777" w:rsidTr="00322D8F">
        <w:trPr>
          <w:trHeight w:val="32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BC526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73153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C13EB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 (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50540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72ACA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 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1463F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 (13.5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0C7F0" w14:textId="77777777" w:rsidR="00322D8F" w:rsidRPr="00322D8F" w:rsidRDefault="00322D8F" w:rsidP="00322D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5 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30EFD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22D8F" w:rsidRPr="00322D8F" w14:paraId="099EDA0F" w14:textId="77777777" w:rsidTr="00322D8F">
        <w:trPr>
          <w:trHeight w:val="68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C065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1: ventilated by ATVs with pressure limit set at 45 cmH2O</w:t>
            </w:r>
          </w:p>
          <w:p w14:paraId="3978BC75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2: ventilated by ATVs with pressure limit set at 60 cmH2O</w:t>
            </w:r>
          </w:p>
          <w:p w14:paraId="67E29F35" w14:textId="77777777" w:rsid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 3: ventilated manually by Ambu bags</w:t>
            </w:r>
          </w:p>
          <w:p w14:paraId="7C0291C3" w14:textId="77777777" w:rsidR="00322D8F" w:rsidRPr="00322D8F" w:rsidRDefault="00322D8F" w:rsidP="00322D8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*: Comparison between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MA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roup and ETT group</w:t>
            </w:r>
            <w:r w:rsidRPr="00322D8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ETT=endotracheal tube,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MA=laryngeal mask airway</w:t>
            </w:r>
          </w:p>
        </w:tc>
      </w:tr>
    </w:tbl>
    <w:p w14:paraId="35B37907" w14:textId="77777777" w:rsidR="00777B64" w:rsidRDefault="00777B64">
      <w:pPr>
        <w:sectPr w:rsidR="00777B64" w:rsidSect="00322D8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0" w:type="auto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38"/>
        <w:gridCol w:w="3324"/>
        <w:gridCol w:w="5839"/>
        <w:gridCol w:w="1129"/>
      </w:tblGrid>
      <w:tr w:rsidR="00777B64" w:rsidRPr="00777B64" w14:paraId="1727B44E" w14:textId="77777777" w:rsidTr="00777B64">
        <w:trPr>
          <w:trHeight w:val="78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C657EC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lastRenderedPageBreak/>
              <w:t>Supplementary Table 2.</w:t>
            </w: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Stratified analysis of delivered inspiratory tidal volume by advanced airway type*</w:t>
            </w:r>
          </w:p>
        </w:tc>
      </w:tr>
      <w:tr w:rsidR="00777B64" w:rsidRPr="00777B64" w14:paraId="3D6644E5" w14:textId="77777777" w:rsidTr="00777B6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CD752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Advanced airway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1D4D76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319E8E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Adjusted Absolute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C7CA2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777B6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777B64" w:rsidRPr="00777B64" w14:paraId="755B6A62" w14:textId="77777777" w:rsidTr="00777B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DCA5A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AB45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1 vs Grou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F6856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56.75 (-36.00, 14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5ECB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0.691</w:t>
            </w:r>
          </w:p>
        </w:tc>
      </w:tr>
      <w:tr w:rsidR="00777B64" w:rsidRPr="00777B64" w14:paraId="5C2928C6" w14:textId="77777777" w:rsidTr="00777B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D2D3C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D258C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1 vs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64208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10.28 (-98.79, 11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DC08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1.000</w:t>
            </w:r>
          </w:p>
        </w:tc>
      </w:tr>
      <w:tr w:rsidR="00777B64" w:rsidRPr="00777B64" w14:paraId="1ED608DC" w14:textId="77777777" w:rsidTr="00777B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E1629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501C1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2 vs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1214D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-46.48 (-112.96, 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77F28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0.512</w:t>
            </w:r>
          </w:p>
        </w:tc>
      </w:tr>
      <w:tr w:rsidR="00777B64" w:rsidRPr="00777B64" w14:paraId="6F887B1C" w14:textId="77777777" w:rsidTr="00777B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A5E8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F81C8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1 vs Grou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C0F5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61.90 (4.12, 11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2EAE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0.107</w:t>
            </w:r>
          </w:p>
        </w:tc>
      </w:tr>
      <w:tr w:rsidR="00777B64" w:rsidRPr="00777B64" w14:paraId="5CD1771C" w14:textId="77777777" w:rsidTr="00777B6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7E053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5B36F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1 vs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176A6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9.10 (-48.34, 6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1A986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1.000</w:t>
            </w:r>
          </w:p>
        </w:tc>
      </w:tr>
      <w:tr w:rsidR="00777B64" w:rsidRPr="00777B64" w14:paraId="63A017B1" w14:textId="77777777" w:rsidTr="00777B6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3498E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CB5D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2 vs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B9583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-52.80 (-106.5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9D8E" w14:textId="77777777" w:rsidR="00777B64" w:rsidRPr="00777B64" w:rsidRDefault="00777B64" w:rsidP="00012C9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0.163</w:t>
            </w:r>
          </w:p>
        </w:tc>
      </w:tr>
      <w:tr w:rsidR="00777B64" w:rsidRPr="00777B64" w14:paraId="6577ECCA" w14:textId="77777777" w:rsidTr="00777B64">
        <w:trPr>
          <w:trHeight w:val="3170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9C99B" w14:textId="77777777" w:rsidR="00777B64" w:rsidRPr="00777B64" w:rsidRDefault="00777B64" w:rsidP="00012C93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t>Group 1: ventilated by ATVs with pressure limit set at 45 cmH2O; Group 2: ventilated by ATVs with pressure limit set at 60 cmH2O; Group 3: ventilated manually by BVDs.</w:t>
            </w:r>
            <w:r w:rsidRPr="00777B64">
              <w:rPr>
                <w:rFonts w:ascii="Times New Roman" w:eastAsia="新細明體" w:hAnsi="Times New Roman" w:cs="Times New Roman"/>
                <w:color w:val="000000"/>
                <w:szCs w:val="24"/>
              </w:rPr>
              <w:br/>
              <w:t>*Adjusted differences were estimated using linear mixed-effects models stratified by advanced airway type. Patient identifier was included as a random intercept, and measurement time point was included as a fixed effect. Models were adjusted for age, sex, pre-existing comorbidities, witnessed arrest, bystander CPR, epinephrine administration, and defibrillation. COPD/asthma was excluded from the LMA subgroup model because all patients in this subgroup had no recorded COPD/asthma. P-values were adjusted using Bonferroni correction for pairwise comparisons. ATV = automatic transport ventilator; BVD = bag-valve device; CI = confidence interval; ETT = endotracheal tube; LMA = laryngeal mask airway.</w:t>
            </w:r>
          </w:p>
        </w:tc>
      </w:tr>
    </w:tbl>
    <w:p w14:paraId="2E201A70" w14:textId="77777777" w:rsidR="00EA0E60" w:rsidRPr="00777B64" w:rsidRDefault="00EA0E60"/>
    <w:sectPr w:rsidR="00EA0E60" w:rsidRPr="00777B64" w:rsidSect="00322D8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D974B" w14:textId="77777777" w:rsidR="002C645D" w:rsidRDefault="002C645D" w:rsidP="00777B64">
      <w:r>
        <w:separator/>
      </w:r>
    </w:p>
  </w:endnote>
  <w:endnote w:type="continuationSeparator" w:id="0">
    <w:p w14:paraId="0FB4239A" w14:textId="77777777" w:rsidR="002C645D" w:rsidRDefault="002C645D" w:rsidP="00777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6C805" w14:textId="77777777" w:rsidR="002C645D" w:rsidRDefault="002C645D" w:rsidP="00777B64">
      <w:r>
        <w:separator/>
      </w:r>
    </w:p>
  </w:footnote>
  <w:footnote w:type="continuationSeparator" w:id="0">
    <w:p w14:paraId="62124DF0" w14:textId="77777777" w:rsidR="002C645D" w:rsidRDefault="002C645D" w:rsidP="00777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D8F"/>
    <w:rsid w:val="001061E9"/>
    <w:rsid w:val="002C645D"/>
    <w:rsid w:val="00322D8F"/>
    <w:rsid w:val="00777B64"/>
    <w:rsid w:val="00EA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4EEAF"/>
  <w15:chartTrackingRefBased/>
  <w15:docId w15:val="{7E26DFC1-354A-411E-9FA8-BE09FBD4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7B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7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7B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6</Words>
  <Characters>2174</Characters>
  <Application>Microsoft Office Word</Application>
  <DocSecurity>0</DocSecurity>
  <Lines>54</Lines>
  <Paragraphs>28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oho</dc:creator>
  <cp:keywords/>
  <dc:description/>
  <cp:lastModifiedBy>麒心 陳</cp:lastModifiedBy>
  <cp:revision>2</cp:revision>
  <dcterms:created xsi:type="dcterms:W3CDTF">2024-10-18T13:03:00Z</dcterms:created>
  <dcterms:modified xsi:type="dcterms:W3CDTF">2026-05-04T14:00:00Z</dcterms:modified>
</cp:coreProperties>
</file>